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Supporting Information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>Table S1</w:t>
      </w:r>
      <w:r>
        <w:rPr/>
        <w:t>.</w:t>
      </w:r>
      <w:r>
        <w:rPr>
          <w:b/>
        </w:rPr>
        <w:t xml:space="preserve">  Lectin and IHC reagents, X &amp; Y chromosome FISH reagents</w:t>
      </w:r>
    </w:p>
    <w:p>
      <w:pPr>
        <w:pStyle w:val="Normal"/>
        <w:jc w:val="both"/>
        <w:rPr/>
      </w:pPr>
      <w:r>
        <w:rPr/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7"/>
        <w:gridCol w:w="1984"/>
        <w:gridCol w:w="1276"/>
      </w:tblGrid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Reagen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Suppli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Dilution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bidi="en-US"/>
              </w:rPr>
              <w:t>DBA-POD-conjugated lect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Sig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1:100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DBA-alkaline phosphatase-conjugated lect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Sig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1:100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Rat anti-mouse CD45 (purified monoclonal, IgG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BD Pharminge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1:20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bidi="en-US"/>
              </w:rPr>
              <w:t>Mouse anti-α-smooth muscle actin (monoclonal, IgG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Sig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1:4000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Rat anti-mouse endomucin (monoclonal, IgG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Santa Cruz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1:100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bidi="en-US"/>
              </w:rPr>
              <w:t>Rabbit anti-rat Ig-biotin conjugate (2</w:t>
            </w:r>
            <w:r>
              <w:rPr>
                <w:vertAlign w:val="superscript"/>
                <w:lang w:bidi="en-US"/>
              </w:rPr>
              <w:t>nd</w:t>
            </w:r>
            <w:r>
              <w:rPr>
                <w:lang w:bidi="en-US"/>
              </w:rPr>
              <w:t xml:space="preserve"> layer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Dak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1:100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Goat anti-rat IgG-Alexa-488 conjugate (detecting layer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Molecular Prob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1:200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bidi="en-US"/>
              </w:rPr>
              <w:t>Goat anti-mouse IgG-Cy5 conjugate (detecting layer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Zym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1:50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bidi="en-US"/>
              </w:rPr>
              <w:t>Streptavidin-POD conjugate (detecting layer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Dak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1:500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Streptavidin-AP conjugate (detecting layer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Dak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1:100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bidi="en-US"/>
              </w:rPr>
              <w:t>3,3’Di-amino benzidine (POD substrate)‡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Dak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0.5mg/ml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Vector Red (AP substrate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Vect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*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Vector Blue (AP substrate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Vect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*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X Chromosome paint-Cy3 conjugat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CamBi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1:4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Y Chromosome paint-FITC conjugat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CamBi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1: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000000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13:30:00Z</dcterms:created>
  <dc:creator>Bill Otto</dc:creator>
  <dc:description/>
  <cp:keywords/>
  <dc:language>en-US</dc:language>
  <cp:lastModifiedBy>Bill Otto</cp:lastModifiedBy>
  <dcterms:modified xsi:type="dcterms:W3CDTF">2011-09-22T12:41:00Z</dcterms:modified>
  <cp:revision>4</cp:revision>
  <dc:subject/>
  <dc:title/>
</cp:coreProperties>
</file>